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689"/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2156"/>
        <w:gridCol w:w="5389"/>
        <w:gridCol w:w="82"/>
      </w:tblGrid>
      <w:tr w:rsidR="00E05058" w:rsidRPr="00847BD4" w14:paraId="6F26F574" w14:textId="77777777" w:rsidTr="00E05058">
        <w:trPr>
          <w:trHeight w:val="20"/>
        </w:trPr>
        <w:tc>
          <w:tcPr>
            <w:tcW w:w="2057" w:type="pct"/>
            <w:gridSpan w:val="2"/>
            <w:shd w:val="clear" w:color="auto" w:fill="auto"/>
          </w:tcPr>
          <w:p w14:paraId="6F9D64A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042A8B19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E05058" w:rsidRPr="00847BD4" w14:paraId="20E8A06A" w14:textId="77777777" w:rsidTr="00E05058">
        <w:trPr>
          <w:trHeight w:val="20"/>
        </w:trPr>
        <w:tc>
          <w:tcPr>
            <w:tcW w:w="897" w:type="pct"/>
            <w:vMerge w:val="restart"/>
          </w:tcPr>
          <w:p w14:paraId="44A345E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Citation information</w:t>
            </w:r>
          </w:p>
        </w:tc>
        <w:tc>
          <w:tcPr>
            <w:tcW w:w="1160" w:type="pct"/>
            <w:shd w:val="clear" w:color="auto" w:fill="auto"/>
          </w:tcPr>
          <w:p w14:paraId="46BD4B9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670AB5AD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66188527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75ED1E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2BA885F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7B28C4F3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3A012399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5B9122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37F9DB4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title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075DF15D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07697D0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8BF81D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45E600F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Link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3BF92A5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3879F2BB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4EEABD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034354B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Journal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4914A7E6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250FA7F5" w14:textId="77777777" w:rsidTr="00E05058">
        <w:trPr>
          <w:trHeight w:val="20"/>
        </w:trPr>
        <w:tc>
          <w:tcPr>
            <w:tcW w:w="897" w:type="pct"/>
            <w:vMerge w:val="restart"/>
            <w:shd w:val="clear" w:color="auto" w:fill="auto"/>
            <w:hideMark/>
          </w:tcPr>
          <w:p w14:paraId="3961C80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characteristics</w:t>
            </w:r>
          </w:p>
        </w:tc>
        <w:tc>
          <w:tcPr>
            <w:tcW w:w="1160" w:type="pct"/>
            <w:shd w:val="clear" w:color="auto" w:fill="auto"/>
            <w:hideMark/>
          </w:tcPr>
          <w:p w14:paraId="77446593" w14:textId="7D3F1BEF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ype of </w:t>
            </w:r>
            <w:r w:rsidR="006A49B8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ource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5F9A3DA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2412FA28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4AB199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1301FA3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Country (setting)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4DE9F96F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78780C43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7139A6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16178BB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timeframe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05859C1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4F226B5C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07B6DA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0A2AC80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aims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648BA5E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35C8C8E8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45D948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6517AB4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design (e.g., cross-sectional, retrospective cohort)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58119688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7F8780B1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2D03C8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39AEF57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Data sources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080C8C5D" w14:textId="77777777" w:rsidR="00E05058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elect all:</w:t>
            </w:r>
          </w:p>
          <w:p w14:paraId="647177FE" w14:textId="77777777" w:rsidR="00E05058" w:rsidRPr="004F09AF" w:rsidRDefault="00E05058" w:rsidP="00E05058">
            <w:pPr>
              <w:pStyle w:val="ListParagraph"/>
              <w:numPr>
                <w:ilvl w:val="0"/>
                <w:numId w:val="12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Health-admin data</w:t>
            </w:r>
          </w:p>
          <w:p w14:paraId="70152B8E" w14:textId="77777777" w:rsidR="00E05058" w:rsidRPr="004F09AF" w:rsidRDefault="00E05058" w:rsidP="00E05058">
            <w:pPr>
              <w:pStyle w:val="ListParagraph"/>
              <w:numPr>
                <w:ilvl w:val="0"/>
                <w:numId w:val="12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urvey</w:t>
            </w:r>
          </w:p>
          <w:p w14:paraId="7734D015" w14:textId="77777777" w:rsidR="00E05058" w:rsidRPr="004F09AF" w:rsidRDefault="00E05058" w:rsidP="00E05058">
            <w:pPr>
              <w:pStyle w:val="ListParagraph"/>
              <w:numPr>
                <w:ilvl w:val="0"/>
                <w:numId w:val="12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Interview</w:t>
            </w:r>
          </w:p>
          <w:p w14:paraId="401FAC3E" w14:textId="77777777" w:rsidR="00E05058" w:rsidRPr="004F09AF" w:rsidRDefault="00E05058" w:rsidP="00E05058">
            <w:pPr>
              <w:pStyle w:val="ListParagraph"/>
              <w:numPr>
                <w:ilvl w:val="0"/>
                <w:numId w:val="12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Focus Group</w:t>
            </w:r>
          </w:p>
          <w:p w14:paraId="1A1F8EAF" w14:textId="77777777" w:rsidR="00E05058" w:rsidRPr="004F09AF" w:rsidRDefault="00E05058" w:rsidP="00E05058">
            <w:pPr>
              <w:pStyle w:val="ListParagraph"/>
              <w:numPr>
                <w:ilvl w:val="0"/>
                <w:numId w:val="12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Other : Insert text</w:t>
            </w:r>
          </w:p>
          <w:p w14:paraId="47B17FFA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60651CE0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C61159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03851A8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etting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458092F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27B64A89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2119E2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18EE3EA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participants (data collected from them for the purpose of the study aim)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06E559E5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423D5FC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75620E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5E39A53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Condition/diagnosis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4844AFB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6B871DF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478FC13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70F41AB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Intervention type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5FB2DAF7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014A1D87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9950CE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261BFBA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Intervention (describe)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A928020" w14:textId="77777777" w:rsidR="00E05058" w:rsidRPr="005E17C5" w:rsidRDefault="00E05058" w:rsidP="00E05058">
            <w:pPr>
              <w:pStyle w:val="ListParagraph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586FD4E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35B659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3455F9E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Intervention targets (e.g., patients with a specific condition)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160C4EE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69E0A0F6" w14:textId="77777777" w:rsidTr="00E05058">
        <w:trPr>
          <w:trHeight w:val="20"/>
        </w:trPr>
        <w:tc>
          <w:tcPr>
            <w:tcW w:w="897" w:type="pct"/>
            <w:vMerge w:val="restart"/>
            <w:shd w:val="clear" w:color="auto" w:fill="auto"/>
            <w:hideMark/>
          </w:tcPr>
          <w:p w14:paraId="5546D25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How NASSS was applied</w:t>
            </w:r>
          </w:p>
        </w:tc>
        <w:tc>
          <w:tcPr>
            <w:tcW w:w="1160" w:type="pct"/>
            <w:shd w:val="clear" w:color="auto" w:fill="auto"/>
            <w:hideMark/>
          </w:tcPr>
          <w:p w14:paraId="1900578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iming of framework use with regards to implementation</w:t>
            </w: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3D2BB768" w14:textId="77777777" w:rsidR="00E05058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elect:</w:t>
            </w:r>
          </w:p>
          <w:p w14:paraId="5127DBEF" w14:textId="77777777" w:rsidR="00E05058" w:rsidRPr="004F09AF" w:rsidRDefault="00E05058" w:rsidP="00E05058">
            <w:pPr>
              <w:pStyle w:val="ListParagraph"/>
              <w:numPr>
                <w:ilvl w:val="0"/>
                <w:numId w:val="10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Prospective</w:t>
            </w:r>
          </w:p>
          <w:p w14:paraId="012D40C9" w14:textId="77777777" w:rsidR="00E05058" w:rsidRPr="004F09AF" w:rsidRDefault="00E05058" w:rsidP="00E05058">
            <w:pPr>
              <w:pStyle w:val="ListParagraph"/>
              <w:numPr>
                <w:ilvl w:val="0"/>
                <w:numId w:val="10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Retrospective</w:t>
            </w:r>
          </w:p>
          <w:p w14:paraId="401B1425" w14:textId="77777777" w:rsidR="00E05058" w:rsidRPr="004F09AF" w:rsidRDefault="00E05058" w:rsidP="00E05058">
            <w:pPr>
              <w:pStyle w:val="ListParagraph"/>
              <w:numPr>
                <w:ilvl w:val="0"/>
                <w:numId w:val="10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Concurrently</w:t>
            </w:r>
          </w:p>
        </w:tc>
      </w:tr>
      <w:tr w:rsidR="00E05058" w:rsidRPr="00847BD4" w14:paraId="0CA36B2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98BFAA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3A1B80C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NASSS was used in:</w:t>
            </w: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4C274CC5" w14:textId="77777777" w:rsidR="00E05058" w:rsidRPr="005E17C5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5E17C5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elect all:</w:t>
            </w:r>
          </w:p>
          <w:p w14:paraId="1AB9078C" w14:textId="77777777" w:rsidR="00E05058" w:rsidRPr="004F09AF" w:rsidRDefault="00E05058" w:rsidP="00E05058">
            <w:pPr>
              <w:pStyle w:val="ListParagraph"/>
              <w:numPr>
                <w:ilvl w:val="0"/>
                <w:numId w:val="11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  <w:p w14:paraId="47634181" w14:textId="77777777" w:rsidR="00E05058" w:rsidRPr="004F09AF" w:rsidRDefault="00E05058" w:rsidP="00E05058">
            <w:pPr>
              <w:pStyle w:val="ListParagraph"/>
              <w:numPr>
                <w:ilvl w:val="0"/>
                <w:numId w:val="11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Data collection</w:t>
            </w:r>
          </w:p>
          <w:p w14:paraId="45D4BBD1" w14:textId="77777777" w:rsidR="00E05058" w:rsidRPr="004F09AF" w:rsidRDefault="00E05058" w:rsidP="00E05058">
            <w:pPr>
              <w:pStyle w:val="ListParagraph"/>
              <w:numPr>
                <w:ilvl w:val="0"/>
                <w:numId w:val="11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Analysis</w:t>
            </w:r>
          </w:p>
          <w:p w14:paraId="0D36257C" w14:textId="77777777" w:rsidR="00E05058" w:rsidRPr="004F09AF" w:rsidRDefault="00E05058" w:rsidP="00E05058">
            <w:pPr>
              <w:pStyle w:val="ListParagraph"/>
              <w:numPr>
                <w:ilvl w:val="0"/>
                <w:numId w:val="11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Presentation</w:t>
            </w:r>
          </w:p>
          <w:p w14:paraId="7148B061" w14:textId="77777777" w:rsidR="00E05058" w:rsidRPr="004F09AF" w:rsidRDefault="00E05058" w:rsidP="00E05058">
            <w:pPr>
              <w:pStyle w:val="ListParagraph"/>
              <w:numPr>
                <w:ilvl w:val="0"/>
                <w:numId w:val="11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F09AF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Interpretation</w:t>
            </w:r>
          </w:p>
        </w:tc>
      </w:tr>
      <w:tr w:rsidR="00E05058" w:rsidRPr="00847BD4" w14:paraId="444BFB4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451AE6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  <w:hideMark/>
          </w:tcPr>
          <w:p w14:paraId="7C9D527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Were NASSS tools used?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3A720C3B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5D38ED43" w14:textId="77777777" w:rsidTr="00E05058">
        <w:trPr>
          <w:trHeight w:val="20"/>
        </w:trPr>
        <w:tc>
          <w:tcPr>
            <w:tcW w:w="897" w:type="pct"/>
            <w:vMerge w:val="restart"/>
            <w:shd w:val="clear" w:color="auto" w:fill="auto"/>
          </w:tcPr>
          <w:p w14:paraId="31F4272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Barriers (NASSS domains)</w:t>
            </w:r>
          </w:p>
        </w:tc>
        <w:tc>
          <w:tcPr>
            <w:tcW w:w="1160" w:type="pct"/>
            <w:shd w:val="clear" w:color="auto" w:fill="auto"/>
          </w:tcPr>
          <w:p w14:paraId="7E8E611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Description of barriers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372EFD4E" w14:textId="77777777" w:rsidR="00E05058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0B8664A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2D94ADC2" w14:textId="77777777" w:rsidTr="00E05058">
        <w:trPr>
          <w:trHeight w:val="20"/>
        </w:trPr>
        <w:tc>
          <w:tcPr>
            <w:tcW w:w="897" w:type="pct"/>
            <w:vMerge/>
          </w:tcPr>
          <w:p w14:paraId="6BF30F0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</w:tcPr>
          <w:p w14:paraId="6693C09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</w:tcPr>
          <w:p w14:paraId="4D50BDF8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elect corresponding sub domains (can select multiple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05058" w:rsidRPr="00847BD4" w14:paraId="6E92E7E0" w14:textId="77777777" w:rsidTr="00E05058">
        <w:trPr>
          <w:trHeight w:val="20"/>
        </w:trPr>
        <w:tc>
          <w:tcPr>
            <w:tcW w:w="897" w:type="pct"/>
            <w:vMerge/>
          </w:tcPr>
          <w:p w14:paraId="3BDABD1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</w:tcPr>
          <w:p w14:paraId="5194545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1) The illness/condition</w:t>
            </w:r>
          </w:p>
        </w:tc>
        <w:tc>
          <w:tcPr>
            <w:tcW w:w="2943" w:type="pct"/>
            <w:gridSpan w:val="2"/>
            <w:shd w:val="clear" w:color="auto" w:fill="auto"/>
            <w:vAlign w:val="bottom"/>
          </w:tcPr>
          <w:p w14:paraId="4273C680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1A. Nature of Condition/Illness</w:t>
            </w:r>
          </w:p>
        </w:tc>
      </w:tr>
      <w:tr w:rsidR="00E05058" w:rsidRPr="00847BD4" w14:paraId="14D07868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4D6723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1E95D5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70AF6C09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1B. Comorbidities</w:t>
            </w:r>
          </w:p>
        </w:tc>
      </w:tr>
      <w:tr w:rsidR="00E05058" w:rsidRPr="00847BD4" w14:paraId="371FC8A3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CA7DDD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6EF5389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50891CB9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1C. Sociocultural factors</w:t>
            </w:r>
          </w:p>
        </w:tc>
      </w:tr>
      <w:tr w:rsidR="00E05058" w:rsidRPr="00847BD4" w14:paraId="3F08CAB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960F07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76F65B4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41970C9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illness/condition: other (list)</w:t>
            </w:r>
          </w:p>
        </w:tc>
      </w:tr>
      <w:tr w:rsidR="00E05058" w:rsidRPr="00847BD4" w14:paraId="6FD2F117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4F56172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4C2843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556038D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A. Material properties</w:t>
            </w:r>
          </w:p>
        </w:tc>
      </w:tr>
      <w:tr w:rsidR="00E05058" w:rsidRPr="00847BD4" w14:paraId="1A052730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A77FA6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37CD8BB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2) The technology</w:t>
            </w: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6374FC6F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B. Knowledge to use</w:t>
            </w:r>
          </w:p>
        </w:tc>
      </w:tr>
      <w:tr w:rsidR="00E05058" w:rsidRPr="00847BD4" w14:paraId="271529C1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2BD0F6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A04369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4EAEE85D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C. Knowledge generated</w:t>
            </w:r>
          </w:p>
        </w:tc>
      </w:tr>
      <w:tr w:rsidR="00E05058" w:rsidRPr="00847BD4" w14:paraId="5CF0D70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1EF8F2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E53B44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3C387517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D. Supply model</w:t>
            </w:r>
          </w:p>
        </w:tc>
      </w:tr>
      <w:tr w:rsidR="00E05058" w:rsidRPr="00847BD4" w14:paraId="370927DC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E7557E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16B9C2D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F735823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E. Who owns the IP</w:t>
            </w:r>
          </w:p>
        </w:tc>
      </w:tr>
      <w:tr w:rsidR="00E05058" w:rsidRPr="00847BD4" w14:paraId="7127F888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54AE12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54ADC61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995C15E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technology: other (list)</w:t>
            </w:r>
          </w:p>
        </w:tc>
      </w:tr>
      <w:tr w:rsidR="00E05058" w:rsidRPr="00847BD4" w14:paraId="52217267" w14:textId="77777777" w:rsidTr="00E05058">
        <w:trPr>
          <w:trHeight w:val="20"/>
        </w:trPr>
        <w:tc>
          <w:tcPr>
            <w:tcW w:w="897" w:type="pct"/>
            <w:vMerge/>
          </w:tcPr>
          <w:p w14:paraId="25765AE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</w:tcPr>
          <w:p w14:paraId="48899C7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3) The value proposition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62437D0E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3A. Supply-side value (to developer)</w:t>
            </w:r>
          </w:p>
        </w:tc>
      </w:tr>
      <w:tr w:rsidR="00E05058" w:rsidRPr="00847BD4" w14:paraId="0A2918E3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82EBDF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643ACA2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3E6A2C0F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3B. Demand-side value (to patient)</w:t>
            </w:r>
          </w:p>
        </w:tc>
      </w:tr>
      <w:tr w:rsidR="00E05058" w:rsidRPr="00847BD4" w14:paraId="6FD7D7D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5AC835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2637C0B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43E97FC7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value proposition: other (list)</w:t>
            </w:r>
          </w:p>
        </w:tc>
      </w:tr>
      <w:tr w:rsidR="00E05058" w:rsidRPr="00847BD4" w14:paraId="4689820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467F8E0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2678440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4) The adopters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ED6EE86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4A. Staff (role, identity)</w:t>
            </w:r>
          </w:p>
        </w:tc>
      </w:tr>
      <w:tr w:rsidR="00E05058" w:rsidRPr="00847BD4" w14:paraId="7FE8A9F0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44EA11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7787831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4BCF3FB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4B. Patient (passive vs. active input)</w:t>
            </w:r>
          </w:p>
        </w:tc>
      </w:tr>
      <w:tr w:rsidR="00E05058" w:rsidRPr="00847BD4" w14:paraId="71B7387C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BCC608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A9F530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D416B1F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4C. Carers (available, type of input)</w:t>
            </w:r>
          </w:p>
        </w:tc>
      </w:tr>
      <w:tr w:rsidR="00E05058" w:rsidRPr="00847BD4" w14:paraId="7EBE44D6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CFEDE0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7898FC2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200F1C52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adopters: other (list)</w:t>
            </w:r>
          </w:p>
        </w:tc>
      </w:tr>
      <w:tr w:rsidR="00E05058" w:rsidRPr="00847BD4" w14:paraId="2A70C6C9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463B7C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608E5F2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5) The organization(s)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50E63449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A. Capacity to innovate</w:t>
            </w:r>
          </w:p>
        </w:tc>
      </w:tr>
      <w:tr w:rsidR="00E05058" w:rsidRPr="00847BD4" w14:paraId="26CBEE1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4386E6E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2956377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B9AA57F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B. Readiness for this technology</w:t>
            </w:r>
          </w:p>
        </w:tc>
      </w:tr>
      <w:tr w:rsidR="00E05058" w:rsidRPr="00847BD4" w14:paraId="7D9AFE9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87A23B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0BA617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09397DC7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C. Nature of adoption/funding decision</w:t>
            </w:r>
          </w:p>
        </w:tc>
      </w:tr>
      <w:tr w:rsidR="00E05058" w:rsidRPr="00847BD4" w14:paraId="0B3FB95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E255D7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A7EF9B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343FB641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D. Extent of changes needed to organisational routines</w:t>
            </w:r>
          </w:p>
        </w:tc>
      </w:tr>
      <w:tr w:rsidR="00E05058" w:rsidRPr="00847BD4" w14:paraId="1284DD98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6B66E1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FAA2B4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7E4AB168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E. Work needed to implement and evaluate change</w:t>
            </w:r>
          </w:p>
        </w:tc>
      </w:tr>
      <w:tr w:rsidR="00E05058" w:rsidRPr="00847BD4" w14:paraId="59B4C011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E35B89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DF7E87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A9E65D0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organization: other (list)</w:t>
            </w:r>
          </w:p>
        </w:tc>
      </w:tr>
      <w:tr w:rsidR="00E05058" w:rsidRPr="00847BD4" w14:paraId="11AD306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6392E6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5AB62AA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6) The wider system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98EADC5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A. Political/policy context</w:t>
            </w:r>
          </w:p>
        </w:tc>
      </w:tr>
      <w:tr w:rsidR="00E05058" w:rsidRPr="00847BD4" w14:paraId="7C372F1E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C262D4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1FA45C3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7F730FEF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B. Regulatory/legal issues</w:t>
            </w:r>
          </w:p>
        </w:tc>
      </w:tr>
      <w:tr w:rsidR="00E05058" w:rsidRPr="00847BD4" w14:paraId="27303B3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C17964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5FEDB9F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3E037F1C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C. Professional bodies</w:t>
            </w:r>
          </w:p>
        </w:tc>
      </w:tr>
      <w:tr w:rsidR="00E05058" w:rsidRPr="00847BD4" w14:paraId="63DE14A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05CE2B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671196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3BE88FB6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D. Socio-cultural context</w:t>
            </w:r>
          </w:p>
        </w:tc>
      </w:tr>
      <w:tr w:rsidR="00E05058" w:rsidRPr="00847BD4" w14:paraId="3408F010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9CBA5C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74A2E1C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7BDB657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E. Inter-organisational networking</w:t>
            </w:r>
          </w:p>
        </w:tc>
      </w:tr>
      <w:tr w:rsidR="00E05058" w:rsidRPr="00847BD4" w14:paraId="50C02D29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5EE621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535E2C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F48A3C8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wider system: Other (list)</w:t>
            </w:r>
          </w:p>
        </w:tc>
      </w:tr>
      <w:tr w:rsidR="00E05058" w:rsidRPr="00847BD4" w14:paraId="7EB0ABF7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791615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1F4F886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7) Over time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49312DA3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7A. Scope for adaptation over time</w:t>
            </w:r>
          </w:p>
        </w:tc>
      </w:tr>
      <w:tr w:rsidR="00E05058" w:rsidRPr="00847BD4" w14:paraId="03D8C9B1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AC2163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62DA528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C9DFBFB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7B. Organisational resilience</w:t>
            </w:r>
          </w:p>
        </w:tc>
      </w:tr>
      <w:tr w:rsidR="00E05058" w:rsidRPr="00847BD4" w14:paraId="191D077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EBE485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54EB196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5A3AB420" w14:textId="77777777" w:rsidR="00E05058" w:rsidRPr="006B7D32" w:rsidRDefault="00E05058" w:rsidP="00E05058">
            <w:pPr>
              <w:pStyle w:val="ListParagraph"/>
              <w:numPr>
                <w:ilvl w:val="0"/>
                <w:numId w:val="7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over time: other (list)</w:t>
            </w:r>
          </w:p>
        </w:tc>
      </w:tr>
      <w:tr w:rsidR="00E05058" w:rsidRPr="00847BD4" w14:paraId="734A0DB2" w14:textId="77777777" w:rsidTr="00E05058">
        <w:trPr>
          <w:trHeight w:val="20"/>
        </w:trPr>
        <w:tc>
          <w:tcPr>
            <w:tcW w:w="897" w:type="pct"/>
            <w:vMerge w:val="restart"/>
            <w:shd w:val="clear" w:color="auto" w:fill="auto"/>
          </w:tcPr>
          <w:p w14:paraId="09B34F6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Enablers (NASSS domains)</w:t>
            </w:r>
          </w:p>
        </w:tc>
        <w:tc>
          <w:tcPr>
            <w:tcW w:w="1160" w:type="pct"/>
            <w:shd w:val="clear" w:color="auto" w:fill="auto"/>
          </w:tcPr>
          <w:p w14:paraId="3EF9AB4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Description of enablers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0B2BED74" w14:textId="77777777" w:rsidR="00E05058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F4132E3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43A8BE99" w14:textId="77777777" w:rsidTr="00E05058">
        <w:trPr>
          <w:trHeight w:val="20"/>
        </w:trPr>
        <w:tc>
          <w:tcPr>
            <w:tcW w:w="897" w:type="pct"/>
            <w:vMerge/>
            <w:shd w:val="clear" w:color="auto" w:fill="auto"/>
          </w:tcPr>
          <w:p w14:paraId="7AFC60B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</w:tcPr>
          <w:p w14:paraId="3F16706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1) The illness/condition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5AE2A38A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elect corresponding sub domains (can select multiple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05058" w:rsidRPr="00847BD4" w14:paraId="546A3223" w14:textId="77777777" w:rsidTr="00E05058">
        <w:trPr>
          <w:trHeight w:val="20"/>
        </w:trPr>
        <w:tc>
          <w:tcPr>
            <w:tcW w:w="897" w:type="pct"/>
            <w:vMerge/>
            <w:shd w:val="clear" w:color="auto" w:fill="auto"/>
          </w:tcPr>
          <w:p w14:paraId="3BA4C8C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</w:tcPr>
          <w:p w14:paraId="3BB741E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0068ED74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1A. Nature of Condition/Illness</w:t>
            </w:r>
          </w:p>
        </w:tc>
      </w:tr>
      <w:tr w:rsidR="00E05058" w:rsidRPr="00847BD4" w14:paraId="22DCE50B" w14:textId="77777777" w:rsidTr="00E05058">
        <w:trPr>
          <w:trHeight w:val="20"/>
        </w:trPr>
        <w:tc>
          <w:tcPr>
            <w:tcW w:w="897" w:type="pct"/>
            <w:vMerge/>
            <w:shd w:val="clear" w:color="auto" w:fill="auto"/>
          </w:tcPr>
          <w:p w14:paraId="09124EF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</w:tcPr>
          <w:p w14:paraId="1E6D4C2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</w:tcPr>
          <w:p w14:paraId="62103562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1B. Comorbidities</w:t>
            </w:r>
          </w:p>
        </w:tc>
      </w:tr>
      <w:tr w:rsidR="00E05058" w:rsidRPr="00847BD4" w14:paraId="3BB3B3F2" w14:textId="77777777" w:rsidTr="00E05058">
        <w:trPr>
          <w:trHeight w:val="20"/>
        </w:trPr>
        <w:tc>
          <w:tcPr>
            <w:tcW w:w="897" w:type="pct"/>
            <w:vMerge/>
            <w:shd w:val="clear" w:color="auto" w:fill="auto"/>
            <w:hideMark/>
          </w:tcPr>
          <w:p w14:paraId="0F4B94D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6198C3C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3C9BAFCA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1C. Sociocultural factors</w:t>
            </w:r>
          </w:p>
        </w:tc>
      </w:tr>
      <w:tr w:rsidR="00E05058" w:rsidRPr="00847BD4" w14:paraId="7ED117B7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80B236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5E5A141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40C27361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illness/condition: other (list)</w:t>
            </w:r>
          </w:p>
        </w:tc>
      </w:tr>
      <w:tr w:rsidR="00E05058" w:rsidRPr="00847BD4" w14:paraId="13DE018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687D2A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13A8037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2) The technology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F98CC2F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A. Material properties</w:t>
            </w:r>
          </w:p>
        </w:tc>
      </w:tr>
      <w:tr w:rsidR="00E05058" w:rsidRPr="00847BD4" w14:paraId="6237EEB0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46ECE1A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89955B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7D7A91CA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B. Knowledge to use</w:t>
            </w:r>
          </w:p>
        </w:tc>
      </w:tr>
      <w:tr w:rsidR="00E05058" w:rsidRPr="00847BD4" w14:paraId="2AFC462D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6CCBCF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477A203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333247E1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C. Knowledge generated</w:t>
            </w:r>
          </w:p>
        </w:tc>
      </w:tr>
      <w:tr w:rsidR="00E05058" w:rsidRPr="00847BD4" w14:paraId="403FE43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B1CF21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1080D3C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3948FDDD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D. Supply model</w:t>
            </w:r>
          </w:p>
        </w:tc>
      </w:tr>
      <w:tr w:rsidR="00E05058" w:rsidRPr="00847BD4" w14:paraId="0BD737B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E2234F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157E48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3E679B1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2E. Who owns the IP</w:t>
            </w:r>
          </w:p>
        </w:tc>
      </w:tr>
      <w:tr w:rsidR="00E05058" w:rsidRPr="00847BD4" w14:paraId="57F7AD1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A806A9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B856B1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86AE59E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technology: other (list)</w:t>
            </w:r>
          </w:p>
        </w:tc>
      </w:tr>
      <w:tr w:rsidR="00E05058" w:rsidRPr="00847BD4" w14:paraId="1F34E985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3B7811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41E09C0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3) The value proposition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0CFCE94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3A. Supply-side value (to developer)</w:t>
            </w:r>
          </w:p>
        </w:tc>
      </w:tr>
      <w:tr w:rsidR="00E05058" w:rsidRPr="00847BD4" w14:paraId="066C5AE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4BEF606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952BF3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367D77DE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3B. Demand-side value (to patient)</w:t>
            </w:r>
          </w:p>
        </w:tc>
      </w:tr>
      <w:tr w:rsidR="00E05058" w:rsidRPr="00847BD4" w14:paraId="1ADAA4C3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5E87FA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4374F4F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78E596E4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value proposition: other (list)</w:t>
            </w:r>
          </w:p>
        </w:tc>
      </w:tr>
      <w:tr w:rsidR="00E05058" w:rsidRPr="00847BD4" w14:paraId="78A33299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0EF911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119E582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4) The adopters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02A7C0FC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4A. Staff (role, identity)</w:t>
            </w:r>
          </w:p>
        </w:tc>
      </w:tr>
      <w:tr w:rsidR="00E05058" w:rsidRPr="00847BD4" w14:paraId="73D6FE42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7D91A7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4ED9DE0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727FB0E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4B. Patient (passive vs. active input)</w:t>
            </w:r>
          </w:p>
        </w:tc>
      </w:tr>
      <w:tr w:rsidR="00E05058" w:rsidRPr="00847BD4" w14:paraId="3739BC5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9E5105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03B0452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C59AC75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4C. Carers (available, type of input)</w:t>
            </w:r>
          </w:p>
        </w:tc>
      </w:tr>
      <w:tr w:rsidR="00E05058" w:rsidRPr="00847BD4" w14:paraId="74CA4B2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CFAA25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76334D9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29351744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adopters: other (list)</w:t>
            </w:r>
          </w:p>
        </w:tc>
      </w:tr>
      <w:tr w:rsidR="00E05058" w:rsidRPr="00847BD4" w14:paraId="26B0D413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FB284B2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4E994CA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5) The organization(s)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A1E47AE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A. Capacity to innovate</w:t>
            </w:r>
          </w:p>
        </w:tc>
      </w:tr>
      <w:tr w:rsidR="00E05058" w:rsidRPr="00847BD4" w14:paraId="3FC27051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68C4AC0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5C085B3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479F27B0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B. Readiness for this technology</w:t>
            </w:r>
          </w:p>
        </w:tc>
      </w:tr>
      <w:tr w:rsidR="00E05058" w:rsidRPr="00847BD4" w14:paraId="05B634FE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15BA40D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53B14B4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53A1EAB6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C. Nature of adoption/funding decision</w:t>
            </w:r>
          </w:p>
        </w:tc>
      </w:tr>
      <w:tr w:rsidR="00E05058" w:rsidRPr="00847BD4" w14:paraId="56654A71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A1BA4D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518F277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7BE9E0E2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D. Extent of changes needed to organisational routines</w:t>
            </w:r>
          </w:p>
        </w:tc>
      </w:tr>
      <w:tr w:rsidR="00E05058" w:rsidRPr="00847BD4" w14:paraId="5AE2285B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6E5B32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515F04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5AF8DDD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5E. Work needed to implement and evaluate change</w:t>
            </w:r>
          </w:p>
        </w:tc>
      </w:tr>
      <w:tr w:rsidR="00E05058" w:rsidRPr="00847BD4" w14:paraId="013FDBA8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133196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106359C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4E788980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organization: other (list)</w:t>
            </w:r>
          </w:p>
        </w:tc>
      </w:tr>
      <w:tr w:rsidR="00E05058" w:rsidRPr="00847BD4" w14:paraId="4322DF5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9DA5B9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18F8024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6) The wider system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7D7D1887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A. Political/policy context</w:t>
            </w:r>
          </w:p>
        </w:tc>
      </w:tr>
      <w:tr w:rsidR="00E05058" w:rsidRPr="00847BD4" w14:paraId="50F209C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2BDF5BE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2D6AA4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70503AF0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B. Regulatory/legal issues</w:t>
            </w:r>
          </w:p>
        </w:tc>
      </w:tr>
      <w:tr w:rsidR="00E05058" w:rsidRPr="00847BD4" w14:paraId="775F29EC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06D725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1C8D1D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00271BB9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C. Professional bodies</w:t>
            </w:r>
          </w:p>
        </w:tc>
      </w:tr>
      <w:tr w:rsidR="00E05058" w:rsidRPr="00847BD4" w14:paraId="1BA5E404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18D838E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A0BA2A7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vAlign w:val="bottom"/>
            <w:hideMark/>
          </w:tcPr>
          <w:p w14:paraId="6B6BA500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D. Socio-cultural context</w:t>
            </w:r>
          </w:p>
        </w:tc>
      </w:tr>
      <w:tr w:rsidR="00E05058" w:rsidRPr="00847BD4" w14:paraId="0C12656A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46294066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379865D1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6C86D7D1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6E. Inter-organisational networking</w:t>
            </w:r>
          </w:p>
        </w:tc>
      </w:tr>
      <w:tr w:rsidR="00E05058" w:rsidRPr="00847BD4" w14:paraId="073106A3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38C949F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1D27FE0C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249E05D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he wider system: Other (list)</w:t>
            </w:r>
          </w:p>
        </w:tc>
      </w:tr>
      <w:tr w:rsidR="00E05058" w:rsidRPr="00847BD4" w14:paraId="33D388BF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7ED84D30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 w:val="restart"/>
            <w:shd w:val="clear" w:color="auto" w:fill="auto"/>
            <w:hideMark/>
          </w:tcPr>
          <w:p w14:paraId="4B16308F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(7) Over time</w:t>
            </w: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D51BD2F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7A. Scope for adaptation over time</w:t>
            </w:r>
          </w:p>
        </w:tc>
      </w:tr>
      <w:tr w:rsidR="00E05058" w:rsidRPr="00847BD4" w14:paraId="670A4459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5531C49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71503124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2C7A332E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7B. Organisational resilience</w:t>
            </w:r>
          </w:p>
        </w:tc>
      </w:tr>
      <w:tr w:rsidR="00E05058" w:rsidRPr="00847BD4" w14:paraId="27C55BE9" w14:textId="77777777" w:rsidTr="00E05058">
        <w:trPr>
          <w:trHeight w:val="20"/>
        </w:trPr>
        <w:tc>
          <w:tcPr>
            <w:tcW w:w="897" w:type="pct"/>
            <w:vMerge/>
            <w:hideMark/>
          </w:tcPr>
          <w:p w14:paraId="0FED05F8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vMerge/>
            <w:shd w:val="clear" w:color="auto" w:fill="auto"/>
            <w:hideMark/>
          </w:tcPr>
          <w:p w14:paraId="130AA355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43" w:type="pct"/>
            <w:gridSpan w:val="2"/>
            <w:shd w:val="clear" w:color="auto" w:fill="auto"/>
            <w:noWrap/>
            <w:vAlign w:val="bottom"/>
            <w:hideMark/>
          </w:tcPr>
          <w:p w14:paraId="1A28BC1D" w14:textId="77777777" w:rsidR="00E05058" w:rsidRPr="006B7D32" w:rsidRDefault="00E05058" w:rsidP="00E05058">
            <w:pPr>
              <w:pStyle w:val="ListParagraph"/>
              <w:numPr>
                <w:ilvl w:val="0"/>
                <w:numId w:val="8"/>
              </w:num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6B7D32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over time: other (list)</w:t>
            </w:r>
          </w:p>
        </w:tc>
      </w:tr>
      <w:tr w:rsidR="00E05058" w:rsidRPr="00847BD4" w14:paraId="21661D56" w14:textId="77777777" w:rsidTr="00E05058">
        <w:trPr>
          <w:gridAfter w:val="1"/>
          <w:wAfter w:w="44" w:type="pct"/>
          <w:trHeight w:val="20"/>
        </w:trPr>
        <w:tc>
          <w:tcPr>
            <w:tcW w:w="897" w:type="pct"/>
            <w:vMerge w:val="restart"/>
            <w:shd w:val="clear" w:color="auto" w:fill="auto"/>
          </w:tcPr>
          <w:p w14:paraId="5963B609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Takeaways</w:t>
            </w:r>
          </w:p>
        </w:tc>
        <w:tc>
          <w:tcPr>
            <w:tcW w:w="1160" w:type="pct"/>
            <w:shd w:val="clear" w:color="auto" w:fill="auto"/>
          </w:tcPr>
          <w:p w14:paraId="614B608B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Next steps, based on conclusions (e.g., how to deal w identified complexity)?</w:t>
            </w:r>
          </w:p>
        </w:tc>
        <w:tc>
          <w:tcPr>
            <w:tcW w:w="2899" w:type="pct"/>
            <w:shd w:val="clear" w:color="auto" w:fill="auto"/>
            <w:noWrap/>
            <w:vAlign w:val="bottom"/>
          </w:tcPr>
          <w:p w14:paraId="23C39634" w14:textId="77777777" w:rsidR="00E05058" w:rsidRPr="00847BD4" w:rsidRDefault="00E05058" w:rsidP="00E05058">
            <w:pPr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5C5353CC" w14:textId="77777777" w:rsidTr="00E05058">
        <w:trPr>
          <w:gridAfter w:val="1"/>
          <w:wAfter w:w="44" w:type="pct"/>
          <w:trHeight w:val="20"/>
        </w:trPr>
        <w:tc>
          <w:tcPr>
            <w:tcW w:w="897" w:type="pct"/>
            <w:vMerge/>
            <w:shd w:val="clear" w:color="auto" w:fill="auto"/>
            <w:hideMark/>
          </w:tcPr>
          <w:p w14:paraId="65803AEA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</w:tcPr>
          <w:p w14:paraId="0361189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Study conclusion using NASSS: Will the intervention get adopted, scale, spread, and/or sustain (any)? Or if retrospective, did we identify why it did not succeed?</w:t>
            </w:r>
          </w:p>
        </w:tc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3EF872A7" w14:textId="77777777" w:rsidR="00E05058" w:rsidRPr="00847BD4" w:rsidRDefault="00E05058" w:rsidP="00E05058">
            <w:pPr>
              <w:rPr>
                <w:rFonts w:ascii="Cambria" w:eastAsia="Times New Roman" w:hAnsi="Cambria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E05058" w:rsidRPr="00847BD4" w14:paraId="7A76C295" w14:textId="77777777" w:rsidTr="00E05058">
        <w:trPr>
          <w:gridAfter w:val="1"/>
          <w:wAfter w:w="44" w:type="pct"/>
          <w:trHeight w:val="20"/>
        </w:trPr>
        <w:tc>
          <w:tcPr>
            <w:tcW w:w="897" w:type="pct"/>
            <w:vMerge/>
            <w:shd w:val="clear" w:color="auto" w:fill="auto"/>
            <w:hideMark/>
          </w:tcPr>
          <w:p w14:paraId="03C29EDE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0" w:type="pct"/>
            <w:shd w:val="clear" w:color="auto" w:fill="auto"/>
          </w:tcPr>
          <w:p w14:paraId="5C555163" w14:textId="77777777" w:rsidR="00E05058" w:rsidRPr="00847BD4" w:rsidRDefault="00E05058" w:rsidP="00E05058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47BD4"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  <w:t>Feedback regarding NASSS application (recommendations)</w:t>
            </w:r>
          </w:p>
        </w:tc>
        <w:tc>
          <w:tcPr>
            <w:tcW w:w="2899" w:type="pct"/>
            <w:shd w:val="clear" w:color="auto" w:fill="auto"/>
            <w:noWrap/>
            <w:vAlign w:val="bottom"/>
          </w:tcPr>
          <w:p w14:paraId="50201948" w14:textId="77777777" w:rsidR="00E05058" w:rsidRPr="00847BD4" w:rsidRDefault="00E05058" w:rsidP="00E05058">
            <w:pPr>
              <w:rPr>
                <w:rFonts w:ascii="Cambria" w:eastAsia="Times New Roman" w:hAnsi="Cambri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054B8F7" w14:textId="0E691027" w:rsidR="00E05058" w:rsidRPr="00E05058" w:rsidRDefault="00E05058" w:rsidP="00E05058"/>
    <w:sectPr w:rsidR="00E05058" w:rsidRPr="00E050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EDFB4" w14:textId="77777777" w:rsidR="00036562" w:rsidRDefault="00036562" w:rsidP="00E05058">
      <w:r>
        <w:separator/>
      </w:r>
    </w:p>
  </w:endnote>
  <w:endnote w:type="continuationSeparator" w:id="0">
    <w:p w14:paraId="5CE03EC1" w14:textId="77777777" w:rsidR="00036562" w:rsidRDefault="00036562" w:rsidP="00E05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E1FA7F" w14:textId="77777777" w:rsidR="00E05058" w:rsidRDefault="00E050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B3161" w14:textId="77777777" w:rsidR="00E05058" w:rsidRDefault="00E050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4E71B4" w14:textId="77777777" w:rsidR="00E05058" w:rsidRDefault="00E050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357AF" w14:textId="77777777" w:rsidR="00036562" w:rsidRDefault="00036562" w:rsidP="00E05058">
      <w:r>
        <w:separator/>
      </w:r>
    </w:p>
  </w:footnote>
  <w:footnote w:type="continuationSeparator" w:id="0">
    <w:p w14:paraId="5A2C9B61" w14:textId="77777777" w:rsidR="00036562" w:rsidRDefault="00036562" w:rsidP="00E050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66E56" w14:textId="77777777" w:rsidR="00E05058" w:rsidRDefault="00E050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F143BB" w14:textId="77777777" w:rsidR="00E05058" w:rsidRPr="00E05058" w:rsidRDefault="00E05058">
    <w:pPr>
      <w:pStyle w:val="Header"/>
      <w:rPr>
        <w:rFonts w:ascii="Cambria" w:hAnsi="Cambria"/>
      </w:rPr>
    </w:pPr>
  </w:p>
  <w:p w14:paraId="3EE5BD77" w14:textId="77777777" w:rsidR="00E05058" w:rsidRPr="00E05058" w:rsidRDefault="00E05058">
    <w:pPr>
      <w:pStyle w:val="Header"/>
      <w:rPr>
        <w:rFonts w:ascii="Cambria" w:hAnsi="Cambria"/>
      </w:rPr>
    </w:pPr>
  </w:p>
  <w:p w14:paraId="06F0E701" w14:textId="35E2F75F" w:rsidR="00E05058" w:rsidRPr="00E05058" w:rsidRDefault="00F20D7F" w:rsidP="00A25FD9">
    <w:pPr>
      <w:pStyle w:val="Header"/>
      <w:jc w:val="center"/>
      <w:rPr>
        <w:rFonts w:ascii="Cambria" w:hAnsi="Cambria"/>
      </w:rPr>
    </w:pPr>
    <w:r>
      <w:rPr>
        <w:rFonts w:ascii="Cambria" w:hAnsi="Cambria"/>
      </w:rPr>
      <w:t xml:space="preserve">S2 </w:t>
    </w:r>
    <w:r w:rsidR="00E05058" w:rsidRPr="00E05058">
      <w:rPr>
        <w:rFonts w:ascii="Cambria" w:hAnsi="Cambria"/>
      </w:rPr>
      <w:t>Appendix. Data Extraction Too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EFA5B" w14:textId="77777777" w:rsidR="00E05058" w:rsidRDefault="00E050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76FE3"/>
    <w:multiLevelType w:val="hybridMultilevel"/>
    <w:tmpl w:val="4E92A868"/>
    <w:lvl w:ilvl="0" w:tplc="0136AD0C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F4B56"/>
    <w:multiLevelType w:val="hybridMultilevel"/>
    <w:tmpl w:val="BF189BC4"/>
    <w:lvl w:ilvl="0" w:tplc="0136AD0C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D0C7A"/>
    <w:multiLevelType w:val="hybridMultilevel"/>
    <w:tmpl w:val="87ECC816"/>
    <w:lvl w:ilvl="0" w:tplc="0136AD0C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C1E32"/>
    <w:multiLevelType w:val="hybridMultilevel"/>
    <w:tmpl w:val="D58852A6"/>
    <w:lvl w:ilvl="0" w:tplc="0136AD0C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433A7C"/>
    <w:multiLevelType w:val="hybridMultilevel"/>
    <w:tmpl w:val="EBD28CC8"/>
    <w:lvl w:ilvl="0" w:tplc="7604E6C6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7C0AF6"/>
    <w:multiLevelType w:val="hybridMultilevel"/>
    <w:tmpl w:val="4D147D34"/>
    <w:lvl w:ilvl="0" w:tplc="3B5CADCE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A35F04"/>
    <w:multiLevelType w:val="hybridMultilevel"/>
    <w:tmpl w:val="C6203204"/>
    <w:lvl w:ilvl="0" w:tplc="7604E6C6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802D4"/>
    <w:multiLevelType w:val="hybridMultilevel"/>
    <w:tmpl w:val="810C44CA"/>
    <w:lvl w:ilvl="0" w:tplc="7604E6C6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055C49"/>
    <w:multiLevelType w:val="hybridMultilevel"/>
    <w:tmpl w:val="6B76F6AC"/>
    <w:lvl w:ilvl="0" w:tplc="7604E6C6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739FB"/>
    <w:multiLevelType w:val="hybridMultilevel"/>
    <w:tmpl w:val="2B222AE4"/>
    <w:lvl w:ilvl="0" w:tplc="0136AD0C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6D2126"/>
    <w:multiLevelType w:val="hybridMultilevel"/>
    <w:tmpl w:val="CD664B02"/>
    <w:lvl w:ilvl="0" w:tplc="7604E6C6">
      <w:start w:val="1"/>
      <w:numFmt w:val="bullet"/>
      <w:lvlText w:val=""/>
      <w:lvlJc w:val="left"/>
      <w:pPr>
        <w:ind w:left="720" w:hanging="360"/>
      </w:pPr>
      <w:rPr>
        <w:rFonts w:ascii="MS Gothic" w:eastAsia="MS Gothic" w:hAnsi="MS Gothic" w:hint="eastAsia"/>
        <w:sz w:val="20"/>
        <w:szCs w:val="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D62426"/>
    <w:multiLevelType w:val="hybridMultilevel"/>
    <w:tmpl w:val="EAC2B33A"/>
    <w:lvl w:ilvl="0" w:tplc="0136AD0C">
      <w:start w:val="1"/>
      <w:numFmt w:val="bullet"/>
      <w:lvlText w:val=""/>
      <w:lvlJc w:val="left"/>
      <w:pPr>
        <w:ind w:left="1080" w:hanging="360"/>
      </w:pPr>
      <w:rPr>
        <w:rFonts w:ascii="MS Gothic" w:eastAsia="MS Gothic" w:hAnsi="MS Gothic" w:hint="eastAsia"/>
        <w:sz w:val="1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08362229">
    <w:abstractNumId w:val="4"/>
  </w:num>
  <w:num w:numId="2" w16cid:durableId="1709454073">
    <w:abstractNumId w:val="8"/>
  </w:num>
  <w:num w:numId="3" w16cid:durableId="2110419468">
    <w:abstractNumId w:val="6"/>
  </w:num>
  <w:num w:numId="4" w16cid:durableId="615256822">
    <w:abstractNumId w:val="10"/>
  </w:num>
  <w:num w:numId="5" w16cid:durableId="2019458239">
    <w:abstractNumId w:val="7"/>
  </w:num>
  <w:num w:numId="6" w16cid:durableId="1749031952">
    <w:abstractNumId w:val="5"/>
  </w:num>
  <w:num w:numId="7" w16cid:durableId="2045402938">
    <w:abstractNumId w:val="3"/>
  </w:num>
  <w:num w:numId="8" w16cid:durableId="941645296">
    <w:abstractNumId w:val="2"/>
  </w:num>
  <w:num w:numId="9" w16cid:durableId="606694410">
    <w:abstractNumId w:val="11"/>
  </w:num>
  <w:num w:numId="10" w16cid:durableId="1170943578">
    <w:abstractNumId w:val="9"/>
  </w:num>
  <w:num w:numId="11" w16cid:durableId="1528986310">
    <w:abstractNumId w:val="1"/>
  </w:num>
  <w:num w:numId="12" w16cid:durableId="685860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460"/>
    <w:rsid w:val="00036562"/>
    <w:rsid w:val="000E56A7"/>
    <w:rsid w:val="00115680"/>
    <w:rsid w:val="0014214C"/>
    <w:rsid w:val="00191921"/>
    <w:rsid w:val="00296637"/>
    <w:rsid w:val="003510C8"/>
    <w:rsid w:val="004F09AF"/>
    <w:rsid w:val="005738DE"/>
    <w:rsid w:val="005D1460"/>
    <w:rsid w:val="005E17C5"/>
    <w:rsid w:val="006550E5"/>
    <w:rsid w:val="006A49B8"/>
    <w:rsid w:val="006B7D32"/>
    <w:rsid w:val="006D1EC0"/>
    <w:rsid w:val="006D788F"/>
    <w:rsid w:val="0072133F"/>
    <w:rsid w:val="00847BD4"/>
    <w:rsid w:val="008C6DF7"/>
    <w:rsid w:val="009623EE"/>
    <w:rsid w:val="00A25FD9"/>
    <w:rsid w:val="00AA1F01"/>
    <w:rsid w:val="00BB0A99"/>
    <w:rsid w:val="00C34436"/>
    <w:rsid w:val="00CA5523"/>
    <w:rsid w:val="00D861C9"/>
    <w:rsid w:val="00E05058"/>
    <w:rsid w:val="00F20D7F"/>
    <w:rsid w:val="00F5497B"/>
    <w:rsid w:val="00F7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BACB9"/>
  <w15:chartTrackingRefBased/>
  <w15:docId w15:val="{4DDE4AFC-90A2-EC40-BB85-476C0F548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8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0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058"/>
  </w:style>
  <w:style w:type="paragraph" w:styleId="Footer">
    <w:name w:val="footer"/>
    <w:basedOn w:val="Normal"/>
    <w:link w:val="FooterChar"/>
    <w:uiPriority w:val="99"/>
    <w:unhideWhenUsed/>
    <w:rsid w:val="00E050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058"/>
  </w:style>
  <w:style w:type="paragraph" w:styleId="Revision">
    <w:name w:val="Revision"/>
    <w:hidden/>
    <w:uiPriority w:val="99"/>
    <w:semiHidden/>
    <w:rsid w:val="008C6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8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Hwayeon Shin</cp:lastModifiedBy>
  <cp:revision>20</cp:revision>
  <dcterms:created xsi:type="dcterms:W3CDTF">2023-08-16T18:01:00Z</dcterms:created>
  <dcterms:modified xsi:type="dcterms:W3CDTF">2025-02-04T18:04:00Z</dcterms:modified>
</cp:coreProperties>
</file>